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092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617"/>
        <w:gridCol w:w="8728"/>
        <w:gridCol w:w="2536"/>
      </w:tblGrid>
      <w:tr w14:paraId="47003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0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4C9C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211E1E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eastAsia="宋体"/>
                <w:bdr w:val="none" w:color="auto" w:sz="0" w:space="0"/>
                <w:lang w:val="en-US" w:eastAsia="zh-CN" w:bidi="ar"/>
              </w:rPr>
              <w:t>Supplementary Table S1. The READUS-PV Checklist</w:t>
            </w:r>
            <w:bookmarkStart w:id="0" w:name="_GoBack"/>
            <w:bookmarkEnd w:id="0"/>
          </w:p>
        </w:tc>
      </w:tr>
      <w:tr w14:paraId="5ED21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0E02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ection and topic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16A98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Item #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9A9A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Checklist item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0EB3E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Location where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item is reported</w:t>
            </w:r>
          </w:p>
        </w:tc>
      </w:tr>
      <w:tr w14:paraId="5CF39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6C5E4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078C3EB2">
            <w:pPr>
              <w:jc w:val="left"/>
              <w:rPr>
                <w:rFonts w:hint="eastAsia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60E624D8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5A4BC967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4E2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8C5551A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8C7A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E1D2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f disproportionality analyses are a prominent component of the published study, the study should be identified as a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“disproportionality analysis”. The type of data and name of the database(s) should be specified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1A1E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tle Page (Title &amp; Abstract)</w:t>
            </w:r>
          </w:p>
        </w:tc>
      </w:tr>
      <w:tr w14:paraId="3D618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E3A14C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9C6D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6C32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Report the name of adverse event(s) and/or drug(s) under study, when applicabl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D9A5F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tle Page</w:t>
            </w:r>
          </w:p>
        </w:tc>
      </w:tr>
      <w:tr w14:paraId="2D283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44BA3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Introduction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0063B8F8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5B63EF70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76D62DA3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691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79D34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Background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FB884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2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D301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scribe the drug(s) and its utilization, the nature of the adverse event(s) under study and its frequency, and the existing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knowledge on the drug-event combina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308B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duction</w:t>
            </w:r>
          </w:p>
        </w:tc>
      </w:tr>
      <w:tr w14:paraId="10B6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FC76EB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5024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2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51F14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the rationale for performing the analysis, e.g., as part of routine pharmacovigilance, to investigate an overall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afety profile, or to assess a pre-specified hypothesi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3AF6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duction</w:t>
            </w:r>
          </w:p>
        </w:tc>
      </w:tr>
      <w:tr w14:paraId="16829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B002F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822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2c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4AF5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Explain why ICSR databases and disproportionality analysis are suitable to fill the knowledge gap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99DA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duction</w:t>
            </w:r>
          </w:p>
        </w:tc>
      </w:tr>
      <w:tr w14:paraId="52048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FD26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Objective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B16EA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B03A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tate specific objectives, identifying the adverse event(s), the drug(s), and the reference group, including any pre-specified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hypothesis, if applicabl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E0202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duction (Last paragraph)</w:t>
            </w:r>
          </w:p>
        </w:tc>
      </w:tr>
      <w:tr w14:paraId="40085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20838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Method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015AD3B8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508346CC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2A7348C0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E78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0FB9F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3F52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4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CBF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85A5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 &amp; Section 2.3</w:t>
            </w:r>
          </w:p>
        </w:tc>
      </w:tr>
      <w:tr w14:paraId="4591B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CB39E5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B3AD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4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2B732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ovide an outline of the entire study design, including primary and sensitivity analyses performed, and other designs such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as case-by-case analysis or literature review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2245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; Figure 1</w:t>
            </w:r>
          </w:p>
        </w:tc>
      </w:tr>
      <w:tr w14:paraId="2CA89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6D8A9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Data description, access,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and pre-processing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6E71F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5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F29D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the name of the database(s), the database(s) custodian, and the coverage. Specify the type/number of drugs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ncluded within the database and the thesaurus, taxonomies, or ontologies used for coding drugs and event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32DA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</w:t>
            </w:r>
          </w:p>
        </w:tc>
      </w:tr>
      <w:tr w14:paraId="45083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E97189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758DC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5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3227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the extraction dates and describe and justify all choices used for data pre-processing, including any data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ransformation or exclusion, if appropriat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0629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 &amp; Section 2.2</w:t>
            </w:r>
          </w:p>
        </w:tc>
      </w:tr>
      <w:tr w14:paraId="324AE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D7C2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Variables definition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D9E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6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E100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scribe the study population, including any restric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BFF6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; Table 1 (Demographics)</w:t>
            </w:r>
          </w:p>
        </w:tc>
      </w:tr>
      <w:tr w14:paraId="145FA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5DDAB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57A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6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ABAE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scribe the nature and the meaning of key variables assessed in the work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0A32B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</w:t>
            </w:r>
          </w:p>
        </w:tc>
      </w:tr>
      <w:tr w14:paraId="53C9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BA90C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07B8B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6c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7DCE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and justify any grouping of drugs or events. For drugs, specify and justify whether active ingredients/trade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names/salts were considered and/or the selected rol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8F99B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 (Search terms &amp; MedDRA)</w:t>
            </w:r>
          </w:p>
        </w:tc>
      </w:tr>
      <w:tr w14:paraId="75437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17554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F9A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6d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FC8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scribe any additional data source used, the type of data, and how they interact with ICSR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FDA3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/A (Only FAERS was used)</w:t>
            </w:r>
          </w:p>
        </w:tc>
      </w:tr>
      <w:tr w14:paraId="37F98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468C9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Statistical method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619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7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8A86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827C4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3; Table 1</w:t>
            </w:r>
          </w:p>
        </w:tc>
      </w:tr>
      <w:tr w14:paraId="134F6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2BD44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1517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7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6CF92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scribe the measure(s) selected for the disproportionality analysis including any threshold used to identify signals of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isproportionate reporting. Explain the reason for this choice if applicabl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8464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3 (ROR, PRR, BCPNN formulas)</w:t>
            </w:r>
          </w:p>
        </w:tc>
      </w:tr>
      <w:tr w14:paraId="65292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ADC29C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448E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7c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6481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learly describe any sensitivity analysis and any tool to control confounding, including any restriction, subgroup,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tratification, adjustment, or interac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BD48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3 (Subgroup analysis methods)</w:t>
            </w:r>
          </w:p>
        </w:tc>
      </w:tr>
      <w:tr w14:paraId="61116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77C1B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7D1E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4495F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the variables and methods used for the case-by-case analysis, including any algorithm or criteria used to assess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ausality, if performed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B07E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/A (Not performed)</w:t>
            </w:r>
          </w:p>
        </w:tc>
      </w:tr>
      <w:tr w14:paraId="29777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30B07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FB5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7e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352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any statistical methods used for other data source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CDFA7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</w:tr>
      <w:tr w14:paraId="79402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64DF6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Result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4D90A9B4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0F9E7760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5B8DC136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A40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98EC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Participant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A559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8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699F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pecify the number of individual case safety reports included at each stage, including reasons for exclus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309D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3.1; Figure 1</w:t>
            </w:r>
          </w:p>
        </w:tc>
      </w:tr>
      <w:tr w14:paraId="3E82B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A3A8E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F654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8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7236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ovide key demographic and clinical characteristics of cases, if possible comparing cases with any appropriate reference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group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BBEF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3.1; Table 1</w:t>
            </w:r>
          </w:p>
        </w:tc>
      </w:tr>
      <w:tr w14:paraId="44879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8A1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Disproportionality analysi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5D88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A4D7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esent all results including confidence intervals. Present also results of sensitivity analyses, if performed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F5EF5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3.2; Table 2–5; Figure 2–7</w:t>
            </w:r>
          </w:p>
        </w:tc>
      </w:tr>
      <w:tr w14:paraId="59ABE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84C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Case-by-case analysi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CCDD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830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esent the case-by-case analysis of key variables. Present the causality assessment, if applicable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F2BD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/A</w:t>
            </w:r>
          </w:p>
        </w:tc>
      </w:tr>
      <w:tr w14:paraId="57055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11161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Discussion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310D64EB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24C0BDAD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5F94F235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064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102BE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Key result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09A2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1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F472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iscuss key results with reference to study objectives and contextualize them within the current literature and other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onsulted sources. Clearly discriminate between expected reactions and emerging safety signals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E6E8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ussion (Sections 4.1 – 4.4)</w:t>
            </w:r>
          </w:p>
        </w:tc>
      </w:tr>
      <w:tr w14:paraId="72F23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B1DA1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External validity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A62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2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577F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iscuss the external validity of the results to the general popula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8DED5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ussion</w:t>
            </w:r>
          </w:p>
        </w:tc>
      </w:tr>
      <w:tr w14:paraId="6A0F6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D9249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AD79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2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953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iscuss the potential relevance of results in clinical practice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03EC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ussion; Conclusion</w:t>
            </w:r>
          </w:p>
        </w:tc>
      </w:tr>
      <w:tr w14:paraId="71710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EB9E0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D27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2c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D959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opose further study designs if applicable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69409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ussion (Limitations section)</w:t>
            </w:r>
          </w:p>
        </w:tc>
      </w:tr>
      <w:tr w14:paraId="23BE1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5345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Limitation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2A59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41E10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esent general limitations, making clear that disproportionality analysis alone cannot prove causation or measure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ncidence, and specific limitations, including confounding and reporting bias and efforts to mitigate them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64C7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cussion (Section 5, Limitations)</w:t>
            </w:r>
          </w:p>
        </w:tc>
      </w:tr>
      <w:tr w14:paraId="43A7E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 w14:paraId="77D27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Declarations</w:t>
            </w: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28B2987B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6D68D689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top"/>
          </w:tcPr>
          <w:p w14:paraId="37080301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9B3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4D8434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7C47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4a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26FA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ovide the source of funding/sponsorship and the role of the funders/sponsors for the present study and for any original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study on which the present article is based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92A97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nding Section</w:t>
            </w:r>
          </w:p>
        </w:tc>
      </w:tr>
      <w:tr w14:paraId="4ED39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CD4DE60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5D02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4b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62CFE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Clearly identify potential commercial and intellectual conflicts of interest (e.g., link to any drug/event investigated,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whether financial, legal action, or software used)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6437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claration of interest Section</w:t>
            </w:r>
          </w:p>
        </w:tc>
      </w:tr>
      <w:tr w14:paraId="106EC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9CD25F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836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4c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C33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Declare any institutional approval needed or granted in the investiga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691E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ction 2.1 (Ethics statement)</w:t>
            </w:r>
          </w:p>
        </w:tc>
      </w:tr>
      <w:tr w14:paraId="33EEF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221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D3685B">
            <w:pPr>
              <w:jc w:val="left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E7C2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14d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EA5B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Include a statement on data availability, code availability (including the version of the statistical software used), and</w:t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protocol registration.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4BA33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ata availability statement Section</w:t>
            </w:r>
          </w:p>
        </w:tc>
      </w:tr>
    </w:tbl>
    <w:p w14:paraId="6CE660C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EB2D8D"/>
    <w:rsid w:val="70EB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211E1E"/>
      <w:sz w:val="24"/>
      <w:szCs w:val="24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71"/>
    <w:basedOn w:val="3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7">
    <w:name w:val="font8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7:56:00Z</dcterms:created>
  <dc:creator>郑欣</dc:creator>
  <cp:lastModifiedBy>郑欣</cp:lastModifiedBy>
  <dcterms:modified xsi:type="dcterms:W3CDTF">2025-12-22T17:5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7DAD99591964FD893F3A70A9CCCCCCB_11</vt:lpwstr>
  </property>
  <property fmtid="{D5CDD505-2E9C-101B-9397-08002B2CF9AE}" pid="4" name="KSOTemplateDocerSaveRecord">
    <vt:lpwstr>eyJoZGlkIjoiY2U3ZjhkNjNlZDQxZjVmODkyOTY5MzNmNjczMTVhNWMiLCJ1c2VySWQiOiIyOTkyMjYzNDIifQ==</vt:lpwstr>
  </property>
</Properties>
</file>